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7DE2F" w14:textId="5C8BD5ED" w:rsidR="00443E81" w:rsidRPr="00027ADC" w:rsidRDefault="00443E81" w:rsidP="00443E81">
      <w:pPr>
        <w:rPr>
          <w:b/>
          <w:bCs/>
          <w:highlight w:val="yellow"/>
          <w:lang w:val="en-GB"/>
        </w:rPr>
      </w:pPr>
      <w:r>
        <w:rPr>
          <w:b/>
          <w:bCs/>
        </w:rPr>
        <w:t xml:space="preserve">Supplementary </w:t>
      </w:r>
      <w:r w:rsidRPr="00027ADC">
        <w:rPr>
          <w:b/>
          <w:bCs/>
        </w:rPr>
        <w:t xml:space="preserve">Table 2. Analysis of </w:t>
      </w:r>
      <w:r>
        <w:rPr>
          <w:b/>
          <w:bCs/>
        </w:rPr>
        <w:t>Ng-MIP and Nm-</w:t>
      </w:r>
      <w:r w:rsidRPr="00027ADC">
        <w:rPr>
          <w:b/>
          <w:bCs/>
        </w:rPr>
        <w:t xml:space="preserve">MIP allele distribution for </w:t>
      </w:r>
      <w:r>
        <w:rPr>
          <w:b/>
          <w:bCs/>
        </w:rPr>
        <w:t xml:space="preserve">the </w:t>
      </w:r>
      <w:r w:rsidRPr="00027ADC">
        <w:rPr>
          <w:b/>
          <w:bCs/>
        </w:rPr>
        <w:t>most recent year with complete data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2268"/>
        <w:gridCol w:w="993"/>
        <w:gridCol w:w="1275"/>
      </w:tblGrid>
      <w:tr w:rsidR="00443E81" w:rsidRPr="00AB765C" w14:paraId="45CC53CF" w14:textId="77777777" w:rsidTr="003D788C">
        <w:trPr>
          <w:trHeight w:val="300"/>
        </w:trPr>
        <w:tc>
          <w:tcPr>
            <w:tcW w:w="2694" w:type="dxa"/>
            <w:noWrap/>
          </w:tcPr>
          <w:p w14:paraId="44C3B579" w14:textId="77777777" w:rsidR="00443E81" w:rsidRPr="00926F9D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Cs w:val="24"/>
              </w:rPr>
              <w:t>Ng-MIP Allele</w:t>
            </w:r>
          </w:p>
        </w:tc>
        <w:tc>
          <w:tcPr>
            <w:tcW w:w="1134" w:type="dxa"/>
            <w:noWrap/>
          </w:tcPr>
          <w:p w14:paraId="2315BB4D" w14:textId="77777777" w:rsidR="00443E81" w:rsidRPr="00926F9D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.  </w:t>
            </w:r>
            <w:r w:rsidRPr="00926F9D">
              <w:rPr>
                <w:rFonts w:asciiTheme="majorBidi" w:hAnsiTheme="majorBidi" w:cstheme="majorBidi"/>
                <w:b/>
                <w:bCs/>
                <w:szCs w:val="24"/>
              </w:rPr>
              <w:t xml:space="preserve"> isolates</w:t>
            </w:r>
          </w:p>
        </w:tc>
        <w:tc>
          <w:tcPr>
            <w:tcW w:w="1275" w:type="dxa"/>
            <w:noWrap/>
          </w:tcPr>
          <w:p w14:paraId="13BF325F" w14:textId="77777777" w:rsidR="00443E81" w:rsidRPr="00926F9D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Cs w:val="24"/>
              </w:rPr>
              <w:t>% of total isolates</w:t>
            </w:r>
          </w:p>
        </w:tc>
        <w:tc>
          <w:tcPr>
            <w:tcW w:w="2268" w:type="dxa"/>
          </w:tcPr>
          <w:p w14:paraId="28FC1F3C" w14:textId="77777777" w:rsidR="00443E81" w:rsidRPr="00AB765C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m-MIP Allele</w:t>
            </w:r>
          </w:p>
        </w:tc>
        <w:tc>
          <w:tcPr>
            <w:tcW w:w="993" w:type="dxa"/>
          </w:tcPr>
          <w:p w14:paraId="6B470787" w14:textId="77777777" w:rsidR="00443E81" w:rsidRPr="00AB765C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B765C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.  </w:t>
            </w:r>
            <w:r w:rsidRPr="00AB765C">
              <w:rPr>
                <w:rFonts w:asciiTheme="majorBidi" w:hAnsiTheme="majorBidi" w:cstheme="majorBidi"/>
                <w:b/>
                <w:bCs/>
                <w:szCs w:val="24"/>
              </w:rPr>
              <w:t xml:space="preserve"> isolates</w:t>
            </w:r>
          </w:p>
        </w:tc>
        <w:tc>
          <w:tcPr>
            <w:tcW w:w="1275" w:type="dxa"/>
          </w:tcPr>
          <w:p w14:paraId="1EF8B1DE" w14:textId="77777777" w:rsidR="00443E81" w:rsidRPr="00AB765C" w:rsidRDefault="00443E81" w:rsidP="003D788C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B765C">
              <w:rPr>
                <w:rFonts w:asciiTheme="majorBidi" w:hAnsiTheme="majorBidi" w:cstheme="majorBidi"/>
                <w:b/>
                <w:bCs/>
                <w:szCs w:val="24"/>
              </w:rPr>
              <w:t>% of total isolates</w:t>
            </w:r>
          </w:p>
        </w:tc>
      </w:tr>
      <w:tr w:rsidR="00443E81" w:rsidRPr="00AB765C" w14:paraId="45071DF6" w14:textId="77777777" w:rsidTr="003D788C">
        <w:trPr>
          <w:trHeight w:val="300"/>
        </w:trPr>
        <w:tc>
          <w:tcPr>
            <w:tcW w:w="2694" w:type="dxa"/>
            <w:noWrap/>
            <w:hideMark/>
          </w:tcPr>
          <w:p w14:paraId="4AB814F3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Cs w:val="24"/>
              </w:rPr>
              <w:t>10</w:t>
            </w:r>
            <w:r w:rsidRPr="00926F9D">
              <w:rPr>
                <w:rFonts w:asciiTheme="majorBidi" w:hAnsiTheme="majorBidi" w:cstheme="majorBidi"/>
                <w:szCs w:val="24"/>
              </w:rPr>
              <w:t xml:space="preserve"> (+ 139, 256)</w:t>
            </w:r>
          </w:p>
        </w:tc>
        <w:tc>
          <w:tcPr>
            <w:tcW w:w="1134" w:type="dxa"/>
            <w:noWrap/>
            <w:hideMark/>
          </w:tcPr>
          <w:p w14:paraId="13088592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8</w:t>
            </w:r>
          </w:p>
        </w:tc>
        <w:tc>
          <w:tcPr>
            <w:tcW w:w="1275" w:type="dxa"/>
            <w:noWrap/>
            <w:hideMark/>
          </w:tcPr>
          <w:p w14:paraId="48F8FCF8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7</w:t>
            </w:r>
          </w:p>
        </w:tc>
        <w:tc>
          <w:tcPr>
            <w:tcW w:w="2268" w:type="dxa"/>
          </w:tcPr>
          <w:p w14:paraId="130D8226" w14:textId="77777777" w:rsidR="00443E81" w:rsidRPr="00027AD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027AD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AD4C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2E6A6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2</w:t>
            </w:r>
          </w:p>
        </w:tc>
      </w:tr>
      <w:tr w:rsidR="00443E81" w:rsidRPr="00AB765C" w14:paraId="321F87F0" w14:textId="77777777" w:rsidTr="003D788C">
        <w:trPr>
          <w:trHeight w:val="300"/>
        </w:trPr>
        <w:tc>
          <w:tcPr>
            <w:tcW w:w="2694" w:type="dxa"/>
            <w:noWrap/>
            <w:hideMark/>
          </w:tcPr>
          <w:p w14:paraId="3D152DED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Cs w:val="24"/>
              </w:rPr>
              <w:t>35</w:t>
            </w:r>
            <w:r w:rsidRPr="00926F9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08FA27B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51592A2A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2268" w:type="dxa"/>
          </w:tcPr>
          <w:p w14:paraId="64B3733C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27AD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(+4, 12, 14, 3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8A6CD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3F6CB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</w:p>
        </w:tc>
      </w:tr>
      <w:tr w:rsidR="00443E81" w:rsidRPr="00AB765C" w14:paraId="596BA216" w14:textId="77777777" w:rsidTr="003D788C">
        <w:trPr>
          <w:trHeight w:val="300"/>
        </w:trPr>
        <w:tc>
          <w:tcPr>
            <w:tcW w:w="2694" w:type="dxa"/>
            <w:noWrap/>
            <w:hideMark/>
          </w:tcPr>
          <w:p w14:paraId="7EAED2E2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Cs w:val="24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13DD19FF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243B02B6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.5</w:t>
            </w:r>
          </w:p>
        </w:tc>
        <w:tc>
          <w:tcPr>
            <w:tcW w:w="2268" w:type="dxa"/>
          </w:tcPr>
          <w:p w14:paraId="06E3C701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22 </w:t>
            </w:r>
            <w:r w:rsidRPr="00027ADC">
              <w:rPr>
                <w:rFonts w:asciiTheme="majorBidi" w:hAnsiTheme="majorBidi" w:cstheme="majorBidi"/>
                <w:color w:val="000000"/>
                <w:szCs w:val="24"/>
              </w:rPr>
              <w:t>(+31, 5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61E65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E8E6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</w:tr>
      <w:tr w:rsidR="00443E81" w:rsidRPr="00AB765C" w14:paraId="46B448C5" w14:textId="77777777" w:rsidTr="003D788C">
        <w:trPr>
          <w:trHeight w:val="300"/>
        </w:trPr>
        <w:tc>
          <w:tcPr>
            <w:tcW w:w="2694" w:type="dxa"/>
            <w:noWrap/>
            <w:hideMark/>
          </w:tcPr>
          <w:p w14:paraId="1135FA5D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Cs w:val="24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 w:rsidRPr="00F1129A">
              <w:rPr>
                <w:rFonts w:asciiTheme="majorBidi" w:hAnsiTheme="majorBidi" w:cstheme="majorBidi"/>
                <w:szCs w:val="24"/>
              </w:rPr>
              <w:t>(=3</w:t>
            </w:r>
            <w:r w:rsidRPr="00926F9D">
              <w:rPr>
                <w:rFonts w:asciiTheme="majorBidi" w:hAnsiTheme="majorBidi" w:cstheme="majorBidi"/>
                <w:szCs w:val="24"/>
              </w:rPr>
              <w:t>4</w:t>
            </w:r>
            <w:r>
              <w:rPr>
                <w:rFonts w:asciiTheme="majorBidi" w:hAnsiTheme="majorBidi" w:cstheme="majorBidi"/>
                <w:szCs w:val="24"/>
              </w:rPr>
              <w:t>,201)</w:t>
            </w:r>
          </w:p>
        </w:tc>
        <w:tc>
          <w:tcPr>
            <w:tcW w:w="1134" w:type="dxa"/>
            <w:noWrap/>
            <w:hideMark/>
          </w:tcPr>
          <w:p w14:paraId="5ED2897D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DF17A18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5</w:t>
            </w:r>
          </w:p>
        </w:tc>
        <w:tc>
          <w:tcPr>
            <w:tcW w:w="2268" w:type="dxa"/>
          </w:tcPr>
          <w:p w14:paraId="43E5C3F5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13 </w:t>
            </w:r>
            <w:r w:rsidRPr="00027ADC">
              <w:rPr>
                <w:rFonts w:asciiTheme="majorBidi" w:hAnsiTheme="majorBidi" w:cstheme="majorBidi"/>
                <w:color w:val="000000"/>
                <w:szCs w:val="24"/>
              </w:rPr>
              <w:t>(+26, 37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B74A7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72507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</w:tr>
      <w:tr w:rsidR="00443E81" w:rsidRPr="00AB765C" w14:paraId="03C1DE72" w14:textId="77777777" w:rsidTr="003D788C">
        <w:trPr>
          <w:trHeight w:val="300"/>
        </w:trPr>
        <w:tc>
          <w:tcPr>
            <w:tcW w:w="2694" w:type="dxa"/>
            <w:noWrap/>
          </w:tcPr>
          <w:p w14:paraId="0D58957F" w14:textId="77777777" w:rsidR="00443E81" w:rsidRPr="00D32C5F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Cs w:val="24"/>
              </w:rPr>
              <w:t>203</w:t>
            </w:r>
            <w:r w:rsidRPr="00926F9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134" w:type="dxa"/>
            <w:noWrap/>
          </w:tcPr>
          <w:p w14:paraId="1A6BDA24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5" w:type="dxa"/>
            <w:noWrap/>
          </w:tcPr>
          <w:p w14:paraId="369C68FA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5</w:t>
            </w:r>
          </w:p>
        </w:tc>
        <w:tc>
          <w:tcPr>
            <w:tcW w:w="2268" w:type="dxa"/>
          </w:tcPr>
          <w:p w14:paraId="297406C1" w14:textId="77777777" w:rsidR="00443E81" w:rsidRPr="00027AD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027AD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3DBF9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AD2B2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</w:tr>
      <w:tr w:rsidR="00443E81" w:rsidRPr="00AB765C" w14:paraId="6B11BAAF" w14:textId="77777777" w:rsidTr="003D788C">
        <w:trPr>
          <w:trHeight w:val="300"/>
        </w:trPr>
        <w:tc>
          <w:tcPr>
            <w:tcW w:w="2694" w:type="dxa"/>
            <w:noWrap/>
          </w:tcPr>
          <w:p w14:paraId="3F7F5E7B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noWrap/>
          </w:tcPr>
          <w:p w14:paraId="14586ED3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FA05BD6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68" w:type="dxa"/>
          </w:tcPr>
          <w:p w14:paraId="65EFE9A5" w14:textId="77777777" w:rsidR="00443E81" w:rsidRPr="00027AD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027AD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68 (=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35507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D193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</w:tr>
      <w:tr w:rsidR="00443E81" w:rsidRPr="00AB765C" w14:paraId="6F763077" w14:textId="77777777" w:rsidTr="003D788C">
        <w:trPr>
          <w:trHeight w:val="300"/>
        </w:trPr>
        <w:tc>
          <w:tcPr>
            <w:tcW w:w="2694" w:type="dxa"/>
            <w:noWrap/>
          </w:tcPr>
          <w:p w14:paraId="2233B3F4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noWrap/>
          </w:tcPr>
          <w:p w14:paraId="348B4C2B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noWrap/>
          </w:tcPr>
          <w:p w14:paraId="5EF5CDC2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68" w:type="dxa"/>
          </w:tcPr>
          <w:p w14:paraId="16E377E7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B8607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17B5B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</w:tr>
      <w:tr w:rsidR="00443E81" w:rsidRPr="00AB765C" w14:paraId="6A50387D" w14:textId="77777777" w:rsidTr="003D788C">
        <w:trPr>
          <w:trHeight w:val="300"/>
        </w:trPr>
        <w:tc>
          <w:tcPr>
            <w:tcW w:w="2694" w:type="dxa"/>
            <w:noWrap/>
          </w:tcPr>
          <w:p w14:paraId="242E4057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noWrap/>
          </w:tcPr>
          <w:p w14:paraId="1D670DDE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noWrap/>
          </w:tcPr>
          <w:p w14:paraId="158BC356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68" w:type="dxa"/>
          </w:tcPr>
          <w:p w14:paraId="2DD16ADF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DC26E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D280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0.6</w:t>
            </w:r>
          </w:p>
        </w:tc>
      </w:tr>
      <w:tr w:rsidR="00443E81" w:rsidRPr="00AB765C" w14:paraId="20F1F95A" w14:textId="77777777" w:rsidTr="003D788C">
        <w:trPr>
          <w:trHeight w:val="300"/>
        </w:trPr>
        <w:tc>
          <w:tcPr>
            <w:tcW w:w="2694" w:type="dxa"/>
            <w:noWrap/>
          </w:tcPr>
          <w:p w14:paraId="2293F1E6" w14:textId="77777777" w:rsidR="00443E81" w:rsidRPr="00D32C5F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134" w:type="dxa"/>
            <w:noWrap/>
          </w:tcPr>
          <w:p w14:paraId="20B3D0E9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noWrap/>
          </w:tcPr>
          <w:p w14:paraId="2D6231A5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68" w:type="dxa"/>
          </w:tcPr>
          <w:p w14:paraId="2B1746DB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61713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013BB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0.6</w:t>
            </w:r>
          </w:p>
        </w:tc>
      </w:tr>
      <w:tr w:rsidR="00443E81" w:rsidRPr="00AB765C" w14:paraId="30DCB7CA" w14:textId="77777777" w:rsidTr="003D788C">
        <w:trPr>
          <w:trHeight w:val="300"/>
        </w:trPr>
        <w:tc>
          <w:tcPr>
            <w:tcW w:w="2694" w:type="dxa"/>
            <w:noWrap/>
          </w:tcPr>
          <w:p w14:paraId="7DF7B474" w14:textId="77777777" w:rsidR="00443E81" w:rsidRPr="00D32C5F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134" w:type="dxa"/>
            <w:noWrap/>
          </w:tcPr>
          <w:p w14:paraId="22D2C047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noWrap/>
          </w:tcPr>
          <w:p w14:paraId="0A271A45" w14:textId="77777777" w:rsidR="00443E81" w:rsidRPr="00926F9D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68" w:type="dxa"/>
          </w:tcPr>
          <w:p w14:paraId="19277E91" w14:textId="77777777" w:rsidR="00443E81" w:rsidRPr="004A26CB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27 (=1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F4EAE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A2010" w14:textId="77777777" w:rsidR="00443E81" w:rsidRPr="00AB765C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0.6</w:t>
            </w:r>
          </w:p>
        </w:tc>
      </w:tr>
      <w:tr w:rsidR="00443E81" w:rsidRPr="00B163F4" w14:paraId="42AAAA34" w14:textId="77777777" w:rsidTr="003D788C">
        <w:trPr>
          <w:trHeight w:val="300"/>
        </w:trPr>
        <w:tc>
          <w:tcPr>
            <w:tcW w:w="2694" w:type="dxa"/>
            <w:noWrap/>
          </w:tcPr>
          <w:p w14:paraId="1E83A025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134" w:type="dxa"/>
            <w:noWrap/>
          </w:tcPr>
          <w:p w14:paraId="3AA36FAA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163F4">
              <w:rPr>
                <w:rFonts w:asciiTheme="majorBidi" w:hAnsiTheme="majorBidi" w:cstheme="majorBidi"/>
                <w:b/>
                <w:bCs/>
                <w:szCs w:val="24"/>
              </w:rPr>
              <w:t>Total = 400</w:t>
            </w:r>
          </w:p>
        </w:tc>
        <w:tc>
          <w:tcPr>
            <w:tcW w:w="1275" w:type="dxa"/>
            <w:noWrap/>
          </w:tcPr>
          <w:p w14:paraId="2AFFA224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163F4">
              <w:rPr>
                <w:rFonts w:asciiTheme="majorBidi" w:hAnsiTheme="majorBidi" w:cstheme="majorBidi"/>
                <w:b/>
                <w:bCs/>
                <w:szCs w:val="24"/>
              </w:rPr>
              <w:t>Total =100%</w:t>
            </w:r>
          </w:p>
        </w:tc>
        <w:tc>
          <w:tcPr>
            <w:tcW w:w="2268" w:type="dxa"/>
          </w:tcPr>
          <w:p w14:paraId="2BFC04EA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54392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163F4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Total =166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E2B95" w14:textId="77777777" w:rsidR="00443E81" w:rsidRPr="00B163F4" w:rsidRDefault="00443E81" w:rsidP="003D788C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163F4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Total =100%</w:t>
            </w:r>
          </w:p>
        </w:tc>
      </w:tr>
    </w:tbl>
    <w:p w14:paraId="7A9930F0" w14:textId="77777777" w:rsidR="00B65952" w:rsidRPr="00443E81" w:rsidRDefault="00B65952" w:rsidP="00443E81"/>
    <w:sectPr w:rsidR="00B65952" w:rsidRPr="00443E81" w:rsidSect="00B659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52"/>
    <w:rsid w:val="00003FBC"/>
    <w:rsid w:val="00011119"/>
    <w:rsid w:val="000210D5"/>
    <w:rsid w:val="000436A1"/>
    <w:rsid w:val="000723F0"/>
    <w:rsid w:val="000A2C72"/>
    <w:rsid w:val="000D75C4"/>
    <w:rsid w:val="00121DB1"/>
    <w:rsid w:val="001C324B"/>
    <w:rsid w:val="001C63DF"/>
    <w:rsid w:val="00211481"/>
    <w:rsid w:val="002346F4"/>
    <w:rsid w:val="00243495"/>
    <w:rsid w:val="002848AB"/>
    <w:rsid w:val="002F74F6"/>
    <w:rsid w:val="003378F3"/>
    <w:rsid w:val="0036532B"/>
    <w:rsid w:val="00400CBA"/>
    <w:rsid w:val="00414BDE"/>
    <w:rsid w:val="00443E81"/>
    <w:rsid w:val="00444DD7"/>
    <w:rsid w:val="004570E4"/>
    <w:rsid w:val="00481892"/>
    <w:rsid w:val="004E7BF1"/>
    <w:rsid w:val="00504D0F"/>
    <w:rsid w:val="0057615C"/>
    <w:rsid w:val="00603011"/>
    <w:rsid w:val="00787422"/>
    <w:rsid w:val="008365F0"/>
    <w:rsid w:val="00870DCD"/>
    <w:rsid w:val="008C1A85"/>
    <w:rsid w:val="00934640"/>
    <w:rsid w:val="00986A4C"/>
    <w:rsid w:val="00992031"/>
    <w:rsid w:val="009B19D5"/>
    <w:rsid w:val="009D0378"/>
    <w:rsid w:val="00A44C60"/>
    <w:rsid w:val="00A62308"/>
    <w:rsid w:val="00A83EA4"/>
    <w:rsid w:val="00A932D7"/>
    <w:rsid w:val="00AD0754"/>
    <w:rsid w:val="00AE6D84"/>
    <w:rsid w:val="00B07259"/>
    <w:rsid w:val="00B12A7B"/>
    <w:rsid w:val="00B65952"/>
    <w:rsid w:val="00B87ABA"/>
    <w:rsid w:val="00C27C4B"/>
    <w:rsid w:val="00C80FBF"/>
    <w:rsid w:val="00CC38EC"/>
    <w:rsid w:val="00D4641D"/>
    <w:rsid w:val="00E13A05"/>
    <w:rsid w:val="00E62E30"/>
    <w:rsid w:val="00E924E4"/>
    <w:rsid w:val="00EF7784"/>
    <w:rsid w:val="00F77A86"/>
    <w:rsid w:val="00FD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A332"/>
  <w15:chartTrackingRefBased/>
  <w15:docId w15:val="{E8FE908E-A4B9-45FB-893F-F08676CE2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E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3</cp:revision>
  <dcterms:created xsi:type="dcterms:W3CDTF">2022-01-20T10:26:00Z</dcterms:created>
  <dcterms:modified xsi:type="dcterms:W3CDTF">2022-01-24T13:49:00Z</dcterms:modified>
</cp:coreProperties>
</file>